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B4991B" w14:textId="363B07F0" w:rsidR="00743109" w:rsidRPr="00A422F1" w:rsidRDefault="00CE1B14" w:rsidP="00743109">
      <w:pPr>
        <w:pStyle w:val="Descripci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CE1B1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dditional</w:t>
      </w:r>
      <w:r w:rsidR="00FA1829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fil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A422F1" w:rsidRPr="00A422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1</w:t>
      </w:r>
      <w:r w:rsidR="00743109" w:rsidRPr="00A422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  <w:r w:rsidR="004F13C1" w:rsidRPr="00A422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haracteristics</w:t>
      </w:r>
      <w:r w:rsidR="00743109" w:rsidRPr="00A422F1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fish used for transcriptomic experiment</w:t>
      </w:r>
    </w:p>
    <w:tbl>
      <w:tblPr>
        <w:tblStyle w:val="Tabladecuadrcula2"/>
        <w:tblW w:w="5541" w:type="dxa"/>
        <w:jc w:val="center"/>
        <w:tblLayout w:type="fixed"/>
        <w:tblLook w:val="04A0" w:firstRow="1" w:lastRow="0" w:firstColumn="1" w:lastColumn="0" w:noHBand="0" w:noVBand="1"/>
      </w:tblPr>
      <w:tblGrid>
        <w:gridCol w:w="1545"/>
        <w:gridCol w:w="1575"/>
        <w:gridCol w:w="1265"/>
        <w:gridCol w:w="1156"/>
      </w:tblGrid>
      <w:tr w:rsidR="00743109" w14:paraId="0D982892" w14:textId="77777777" w:rsidTr="00C540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bottom w:val="single" w:sz="12" w:space="0" w:color="666666"/>
            </w:tcBorders>
          </w:tcPr>
          <w:p w14:paraId="576258A1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ample</w:t>
            </w:r>
          </w:p>
        </w:tc>
        <w:tc>
          <w:tcPr>
            <w:tcW w:w="1575" w:type="dxa"/>
            <w:tcBorders>
              <w:bottom w:val="single" w:sz="12" w:space="0" w:color="666666"/>
            </w:tcBorders>
          </w:tcPr>
          <w:p w14:paraId="72EEFEB0" w14:textId="77777777" w:rsidR="00743109" w:rsidRDefault="00743109" w:rsidP="00C54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Length (cm)</w:t>
            </w:r>
          </w:p>
        </w:tc>
        <w:tc>
          <w:tcPr>
            <w:tcW w:w="1265" w:type="dxa"/>
            <w:tcBorders>
              <w:bottom w:val="single" w:sz="12" w:space="0" w:color="666666"/>
            </w:tcBorders>
          </w:tcPr>
          <w:p w14:paraId="55AD9CD9" w14:textId="77777777" w:rsidR="00743109" w:rsidRDefault="00743109" w:rsidP="00C54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Weight (g)</w:t>
            </w:r>
          </w:p>
        </w:tc>
        <w:tc>
          <w:tcPr>
            <w:tcW w:w="1156" w:type="dxa"/>
            <w:tcBorders>
              <w:bottom w:val="single" w:sz="12" w:space="0" w:color="666666"/>
            </w:tcBorders>
          </w:tcPr>
          <w:p w14:paraId="006714DE" w14:textId="77777777" w:rsidR="00743109" w:rsidRDefault="00743109" w:rsidP="00C5408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Sex</w:t>
            </w:r>
          </w:p>
        </w:tc>
      </w:tr>
      <w:tr w:rsidR="00743109" w14:paraId="60EB9566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21592B0E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39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74D57AE6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1.7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3CD8D286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38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65113A04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em</w:t>
            </w:r>
          </w:p>
        </w:tc>
      </w:tr>
      <w:tr w:rsidR="00743109" w14:paraId="7F25A052" w14:textId="77777777" w:rsidTr="00C5408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48CF641D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40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57408241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3.2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60D1C9A8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7.82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6B322E43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em</w:t>
            </w:r>
          </w:p>
        </w:tc>
      </w:tr>
      <w:tr w:rsidR="00743109" w14:paraId="64580F90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61845DDA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41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2E115BF9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1.2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6B0228E2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78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4CE7669A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em</w:t>
            </w:r>
          </w:p>
        </w:tc>
      </w:tr>
      <w:tr w:rsidR="00743109" w14:paraId="34CAA963" w14:textId="77777777" w:rsidTr="00C5408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2159FD8D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42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1460D5D4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.7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61F7E40E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86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7DF4D635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em</w:t>
            </w:r>
          </w:p>
        </w:tc>
      </w:tr>
      <w:tr w:rsidR="00743109" w14:paraId="3146D3A3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5DD117CD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43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398AEF56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1.1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220C843F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04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553A1BBC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em</w:t>
            </w:r>
          </w:p>
        </w:tc>
      </w:tr>
      <w:tr w:rsidR="00743109" w14:paraId="1941C048" w14:textId="77777777" w:rsidTr="00C5408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0531F3FA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45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6869768A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2.2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30F5793B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59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543891E4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Fem</w:t>
            </w:r>
          </w:p>
        </w:tc>
      </w:tr>
      <w:tr w:rsidR="00743109" w14:paraId="50C5FB12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0A7A4594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48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0FCBF3D1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1.3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1E55637B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99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4CD63542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al</w:t>
            </w:r>
          </w:p>
        </w:tc>
      </w:tr>
      <w:tr w:rsidR="00743109" w14:paraId="2ADF472C" w14:textId="77777777" w:rsidTr="00C5408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563DB010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49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17983D71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1.5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4679D38B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5.37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4AB55DE0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al</w:t>
            </w:r>
          </w:p>
        </w:tc>
      </w:tr>
      <w:tr w:rsidR="00743109" w14:paraId="79C9CF40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52BA32EF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50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4C40CD65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2.2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6D147BF9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.87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45E4E8F5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al</w:t>
            </w:r>
          </w:p>
        </w:tc>
      </w:tr>
      <w:tr w:rsidR="00743109" w14:paraId="66BF815A" w14:textId="77777777" w:rsidTr="00C5408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4E20B8B2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51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585A549D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.3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1C6CDD9C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15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177E6398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al</w:t>
            </w:r>
          </w:p>
        </w:tc>
      </w:tr>
      <w:tr w:rsidR="00743109" w14:paraId="7AB08D20" w14:textId="77777777" w:rsidTr="00C540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2650A2E9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53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7E869BEF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.5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0D19111F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6.25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15B277F4" w14:textId="77777777" w:rsidR="00743109" w:rsidRDefault="00743109" w:rsidP="00C5408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al</w:t>
            </w:r>
          </w:p>
        </w:tc>
      </w:tr>
      <w:tr w:rsidR="00743109" w14:paraId="7A7EDB7B" w14:textId="77777777" w:rsidTr="00C54083">
        <w:trPr>
          <w:trHeight w:val="29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5" w:type="dxa"/>
            <w:tcBorders>
              <w:right w:val="single" w:sz="2" w:space="0" w:color="666666"/>
            </w:tcBorders>
          </w:tcPr>
          <w:p w14:paraId="6222FB62" w14:textId="77777777" w:rsidR="00743109" w:rsidRDefault="00743109" w:rsidP="00C54083">
            <w:pPr>
              <w:jc w:val="center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2175</w:t>
            </w:r>
          </w:p>
        </w:tc>
        <w:tc>
          <w:tcPr>
            <w:tcW w:w="1575" w:type="dxa"/>
            <w:tcBorders>
              <w:left w:val="single" w:sz="2" w:space="0" w:color="666666"/>
              <w:right w:val="single" w:sz="2" w:space="0" w:color="666666"/>
            </w:tcBorders>
          </w:tcPr>
          <w:p w14:paraId="7312DB0E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10.8</w:t>
            </w:r>
          </w:p>
        </w:tc>
        <w:tc>
          <w:tcPr>
            <w:tcW w:w="1265" w:type="dxa"/>
            <w:tcBorders>
              <w:left w:val="single" w:sz="2" w:space="0" w:color="666666"/>
              <w:right w:val="single" w:sz="2" w:space="0" w:color="666666"/>
            </w:tcBorders>
          </w:tcPr>
          <w:p w14:paraId="356A9CFA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4.7</w:t>
            </w:r>
          </w:p>
        </w:tc>
        <w:tc>
          <w:tcPr>
            <w:tcW w:w="1156" w:type="dxa"/>
            <w:tcBorders>
              <w:left w:val="single" w:sz="2" w:space="0" w:color="666666"/>
            </w:tcBorders>
          </w:tcPr>
          <w:p w14:paraId="5614E415" w14:textId="77777777" w:rsidR="00743109" w:rsidRDefault="00743109" w:rsidP="00C5408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/>
              </w:rPr>
            </w:pPr>
            <w:r>
              <w:rPr>
                <w:rFonts w:eastAsia="Calibri"/>
              </w:rPr>
              <w:t>Mal</w:t>
            </w:r>
          </w:p>
        </w:tc>
      </w:tr>
    </w:tbl>
    <w:p w14:paraId="6FB7066D" w14:textId="77777777" w:rsidR="00743109" w:rsidRDefault="00743109" w:rsidP="00743109"/>
    <w:p w14:paraId="5A7A4CAC" w14:textId="77777777" w:rsidR="00830636" w:rsidRDefault="00830636">
      <w:bookmarkStart w:id="0" w:name="_GoBack"/>
      <w:bookmarkEnd w:id="0"/>
    </w:p>
    <w:sectPr w:rsidR="0083063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3109"/>
    <w:rsid w:val="000143F1"/>
    <w:rsid w:val="004F13C1"/>
    <w:rsid w:val="00743109"/>
    <w:rsid w:val="00830636"/>
    <w:rsid w:val="008B6766"/>
    <w:rsid w:val="008E63BD"/>
    <w:rsid w:val="00987C81"/>
    <w:rsid w:val="00A422F1"/>
    <w:rsid w:val="00AC1852"/>
    <w:rsid w:val="00B84052"/>
    <w:rsid w:val="00C1181C"/>
    <w:rsid w:val="00C46FB0"/>
    <w:rsid w:val="00CD4913"/>
    <w:rsid w:val="00CD783B"/>
    <w:rsid w:val="00CE1B14"/>
    <w:rsid w:val="00CF38C8"/>
    <w:rsid w:val="00F4687D"/>
    <w:rsid w:val="00F76DF3"/>
    <w:rsid w:val="00FA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B9B049"/>
  <w15:chartTrackingRefBased/>
  <w15:docId w15:val="{1DCF16B2-A2FB-4E6E-B169-FEC511D860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3109"/>
    <w:pPr>
      <w:suppressAutoHyphens/>
    </w:pPr>
  </w:style>
  <w:style w:type="paragraph" w:styleId="Ttulo1">
    <w:name w:val="heading 1"/>
    <w:basedOn w:val="Normal"/>
    <w:next w:val="Normal"/>
    <w:link w:val="Ttulo1Car"/>
    <w:uiPriority w:val="9"/>
    <w:qFormat/>
    <w:rsid w:val="00743109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743109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743109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743109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743109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743109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743109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743109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743109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74310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74310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74310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743109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743109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743109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743109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743109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74310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743109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7431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743109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7431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743109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743109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743109"/>
    <w:pPr>
      <w:suppressAutoHyphens w:val="0"/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743109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74310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743109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743109"/>
    <w:rPr>
      <w:b/>
      <w:bCs/>
      <w:smallCaps/>
      <w:color w:val="2F5496" w:themeColor="accent1" w:themeShade="BF"/>
      <w:spacing w:val="5"/>
    </w:rPr>
  </w:style>
  <w:style w:type="table" w:styleId="Tabladecuadrcula2">
    <w:name w:val="Grid Table 2"/>
    <w:basedOn w:val="Tablanormal"/>
    <w:uiPriority w:val="47"/>
    <w:rsid w:val="00743109"/>
    <w:pPr>
      <w:suppressAutoHyphens/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Descripcin">
    <w:name w:val="caption"/>
    <w:basedOn w:val="Normal"/>
    <w:next w:val="Normal"/>
    <w:link w:val="DescripcinCar"/>
    <w:uiPriority w:val="35"/>
    <w:unhideWhenUsed/>
    <w:qFormat/>
    <w:rsid w:val="0074310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DescripcinCar">
    <w:name w:val="Descripción Car"/>
    <w:basedOn w:val="Fuentedeprrafopredeter"/>
    <w:link w:val="Descripcin"/>
    <w:uiPriority w:val="35"/>
    <w:qFormat/>
    <w:rsid w:val="00743109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2</Words>
  <Characters>30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 lasalle</dc:creator>
  <cp:keywords/>
  <dc:description/>
  <cp:lastModifiedBy>ACER</cp:lastModifiedBy>
  <cp:revision>3</cp:revision>
  <dcterms:created xsi:type="dcterms:W3CDTF">2025-09-09T19:29:00Z</dcterms:created>
  <dcterms:modified xsi:type="dcterms:W3CDTF">2025-09-09T19:34:00Z</dcterms:modified>
</cp:coreProperties>
</file>